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E6FDD" w14:textId="02494F73" w:rsidR="00804F13" w:rsidRPr="00BA4EE1" w:rsidRDefault="00804F13" w:rsidP="00804F1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A4EE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80E76" w:rsidRPr="00BA4E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A4EE1">
        <w:rPr>
          <w:rFonts w:ascii="Times New Roman" w:hAnsi="Times New Roman" w:cs="Times New Roman"/>
          <w:b/>
          <w:bCs/>
          <w:sz w:val="20"/>
          <w:szCs w:val="20"/>
        </w:rPr>
        <w:t>1. The SNV, CNV and fusion information of the five adults with brainstem gliomas</w:t>
      </w:r>
    </w:p>
    <w:tbl>
      <w:tblPr>
        <w:tblW w:w="14302" w:type="dxa"/>
        <w:tblLook w:val="04A0" w:firstRow="1" w:lastRow="0" w:firstColumn="1" w:lastColumn="0" w:noHBand="0" w:noVBand="1"/>
      </w:tblPr>
      <w:tblGrid>
        <w:gridCol w:w="704"/>
        <w:gridCol w:w="1294"/>
        <w:gridCol w:w="1296"/>
        <w:gridCol w:w="1353"/>
        <w:gridCol w:w="771"/>
        <w:gridCol w:w="1026"/>
        <w:gridCol w:w="1105"/>
        <w:gridCol w:w="1549"/>
        <w:gridCol w:w="8"/>
        <w:gridCol w:w="809"/>
        <w:gridCol w:w="1491"/>
        <w:gridCol w:w="2896"/>
      </w:tblGrid>
      <w:tr w:rsidR="00BA4EE1" w:rsidRPr="00BA4EE1" w14:paraId="6DD7190D" w14:textId="77777777" w:rsidTr="005E34CB">
        <w:trPr>
          <w:trHeight w:val="300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62C8D" w14:textId="3B40C56C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8402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81110" w14:textId="77777777" w:rsidR="002973BE" w:rsidRPr="00BA4EE1" w:rsidRDefault="002973BE" w:rsidP="00FC4731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365C3" w14:textId="77777777" w:rsidR="002973BE" w:rsidRPr="00BA4EE1" w:rsidRDefault="002973BE" w:rsidP="00FC4731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NV</w:t>
            </w:r>
          </w:p>
        </w:tc>
        <w:tc>
          <w:tcPr>
            <w:tcW w:w="28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DA1D" w14:textId="7777777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Fusion</w:t>
            </w:r>
          </w:p>
          <w:p w14:paraId="0B73A03E" w14:textId="4C6D6ECA" w:rsidR="002973BE" w:rsidRPr="00BA4EE1" w:rsidRDefault="002973BE" w:rsidP="00FC4731">
            <w:pPr>
              <w:spacing w:line="276" w:lineRule="auto"/>
              <w:jc w:val="left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A4EE1" w:rsidRPr="00BA4EE1" w14:paraId="2326D824" w14:textId="77777777" w:rsidTr="005E34CB">
        <w:trPr>
          <w:trHeight w:val="300"/>
        </w:trPr>
        <w:tc>
          <w:tcPr>
            <w:tcW w:w="70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FE90034" w14:textId="7777777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CE17" w14:textId="42FDCEB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4244A" w14:textId="1FEEA5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2636" w14:textId="063736D2" w:rsidR="002973BE" w:rsidRPr="00BA4EE1" w:rsidRDefault="005E34CB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Allele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 xml:space="preserve"> d</w:t>
            </w: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epth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E539" w14:textId="58DD0BD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D</w:t>
            </w:r>
            <w:r w:rsidR="005E34CB"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epth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D7C00" w14:textId="7777777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VAF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AB9A2" w14:textId="7777777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4714" w14:textId="7777777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HGVS_p</w:t>
            </w:r>
            <w:proofErr w:type="spellEnd"/>
          </w:p>
        </w:tc>
        <w:tc>
          <w:tcPr>
            <w:tcW w:w="8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3B232" w14:textId="7777777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D93E" w14:textId="7777777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289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F863" w14:textId="51911880" w:rsidR="002973BE" w:rsidRPr="00BA4EE1" w:rsidRDefault="002973BE" w:rsidP="00FC4731">
            <w:pPr>
              <w:widowControl/>
              <w:spacing w:line="276" w:lineRule="auto"/>
              <w:jc w:val="left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5351F437" w14:textId="77777777" w:rsidTr="005E34CB">
        <w:trPr>
          <w:trHeight w:val="300"/>
        </w:trPr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55470417" w14:textId="415464EF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074BFF9" w14:textId="126BCC5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F57039" w14:textId="4C8B57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579424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DF2076" w14:textId="1896D2E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ED1BF7" w14:textId="6D25D19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842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456CF69" w14:textId="5EE585D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0487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15FD294" w14:textId="264D2F3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41E2CAA" w14:textId="7A188F0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A88Pfs*60</w:t>
            </w:r>
          </w:p>
        </w:tc>
        <w:tc>
          <w:tcPr>
            <w:tcW w:w="8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4A458BD" w14:textId="1B3478D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CDK4</w:t>
            </w:r>
          </w:p>
        </w:tc>
        <w:tc>
          <w:tcPr>
            <w:tcW w:w="14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FED228C" w14:textId="470C432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2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535788" w14:textId="246F48EA" w:rsidR="002973BE" w:rsidRPr="00BA4EE1" w:rsidRDefault="009F762B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N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BA4EE1" w:rsidRPr="00BA4EE1" w14:paraId="4562EC98" w14:textId="77777777" w:rsidTr="005E34CB">
        <w:trPr>
          <w:trHeight w:val="300"/>
        </w:trPr>
        <w:tc>
          <w:tcPr>
            <w:tcW w:w="704" w:type="dxa"/>
            <w:vMerge w:val="restart"/>
            <w:shd w:val="clear" w:color="auto" w:fill="auto"/>
            <w:noWrap/>
            <w:vAlign w:val="bottom"/>
            <w:hideMark/>
          </w:tcPr>
          <w:p w14:paraId="243E9F51" w14:textId="05985DD5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172AFC9" w14:textId="3C78AC0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7CE5ED3" w14:textId="7C6C23E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681303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318B652" w14:textId="5BA9C721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173066" w14:textId="1B492D0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49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2A86CE7" w14:textId="61506E6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070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266CE6E" w14:textId="65A86CF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ATRX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D0A3D1B" w14:textId="096909C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2197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3CD72B6C" w14:textId="1DA8430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RS2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25A99664" w14:textId="5B1F239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75FB5118" w14:textId="13CCE078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25C91DAF" w14:textId="77777777" w:rsidTr="005E34CB">
        <w:trPr>
          <w:trHeight w:val="300"/>
        </w:trPr>
        <w:tc>
          <w:tcPr>
            <w:tcW w:w="704" w:type="dxa"/>
            <w:vMerge/>
            <w:vAlign w:val="center"/>
            <w:hideMark/>
          </w:tcPr>
          <w:p w14:paraId="7F1B6C31" w14:textId="7777777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A127FFF" w14:textId="54A4B0A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2C53E91" w14:textId="4D1A6A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91131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3FE0DDA" w14:textId="0962B3E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3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66417B" w14:textId="2A9CC6E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6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1EAEAFE" w14:textId="5B87CD9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308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3C45EDE9" w14:textId="03E7A1E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DH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1C4E31A" w14:textId="683AF8A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132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59494605" w14:textId="1DF0357F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B100508" w14:textId="23411C0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09DEE3A" w14:textId="35CC0B2D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6C8E513C" w14:textId="77777777" w:rsidTr="005E34CB">
        <w:trPr>
          <w:trHeight w:val="300"/>
        </w:trPr>
        <w:tc>
          <w:tcPr>
            <w:tcW w:w="704" w:type="dxa"/>
            <w:vAlign w:val="center"/>
          </w:tcPr>
          <w:p w14:paraId="3A09ED01" w14:textId="796504AE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9D60CFE" w14:textId="173CFDB1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3BD26A5" w14:textId="19DD38E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539828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A804E86" w14:textId="56DBF7D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7514892" w14:textId="4FBECBD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23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459AD01" w14:textId="659FCD4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022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F4EE066" w14:textId="3E93F20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KRAS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0036525" w14:textId="4CB864A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G12V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7D4C3034" w14:textId="58F98B3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H3F3A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6EE22D14" w14:textId="785FB50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75E85192" w14:textId="2C6DCA81" w:rsidR="002973BE" w:rsidRPr="00BA4EE1" w:rsidRDefault="009F762B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N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BA4EE1" w:rsidRPr="00BA4EE1" w14:paraId="339B7F1E" w14:textId="77777777" w:rsidTr="005E34CB">
        <w:trPr>
          <w:trHeight w:val="300"/>
        </w:trPr>
        <w:tc>
          <w:tcPr>
            <w:tcW w:w="704" w:type="dxa"/>
            <w:vMerge w:val="restart"/>
            <w:shd w:val="clear" w:color="auto" w:fill="auto"/>
            <w:noWrap/>
            <w:vAlign w:val="bottom"/>
            <w:hideMark/>
          </w:tcPr>
          <w:p w14:paraId="0FF74812" w14:textId="72992D1F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C9495CF" w14:textId="0AB159F1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B43F3AE" w14:textId="50D4183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57750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8E806A5" w14:textId="73B2C40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2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853B6C5" w14:textId="2C16777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15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975A58" w14:textId="74F2CC8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596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F718CFA" w14:textId="219C3F6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23A36B4" w14:textId="0238A09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S261Vfs*84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2E514FBD" w14:textId="13DC4E8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006CCFEB" w14:textId="05BD1D5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9711E12" w14:textId="6FD57DEF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22DDB4F5" w14:textId="77777777" w:rsidTr="005E34CB">
        <w:trPr>
          <w:trHeight w:val="300"/>
        </w:trPr>
        <w:tc>
          <w:tcPr>
            <w:tcW w:w="704" w:type="dxa"/>
            <w:vMerge/>
            <w:vAlign w:val="center"/>
            <w:hideMark/>
          </w:tcPr>
          <w:p w14:paraId="6F687A63" w14:textId="7777777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62C15AA" w14:textId="1A9CC5F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447CB3D" w14:textId="0B624F1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91131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14CAAA4" w14:textId="558038EF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8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53B3A5C" w14:textId="331509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34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C3A9AA9" w14:textId="49085A7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293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F4C2AEC" w14:textId="60824F0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DH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8177E4C" w14:textId="021FBA2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132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5854E5ED" w14:textId="431B17A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4C059767" w14:textId="0166357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0D8E3040" w14:textId="6C4D29B1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1A13DBD9" w14:textId="77777777" w:rsidTr="005E34CB">
        <w:trPr>
          <w:trHeight w:val="300"/>
        </w:trPr>
        <w:tc>
          <w:tcPr>
            <w:tcW w:w="704" w:type="dxa"/>
            <w:vAlign w:val="center"/>
          </w:tcPr>
          <w:p w14:paraId="0A4BCCB2" w14:textId="423F125A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8F8861C" w14:textId="60B51CD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13D918E" w14:textId="1F20CF9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57756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2059C9A" w14:textId="48C9432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27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C557346" w14:textId="6C22F55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72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534082A" w14:textId="142A8B8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740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82A2BE5" w14:textId="3F36B49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4E2B49A" w14:textId="30BB182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C238F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28374B91" w14:textId="149AE12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PTEN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6C5AC86C" w14:textId="14BC12C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71C7D3C3" w14:textId="0E28F09A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KMT2A(Exon1)-CBL(Exon2-1)</w:t>
            </w:r>
          </w:p>
        </w:tc>
      </w:tr>
      <w:tr w:rsidR="00BA4EE1" w:rsidRPr="00BA4EE1" w14:paraId="2CDAE434" w14:textId="77777777" w:rsidTr="005E34C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329A89" w14:textId="3BA84A81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05F6478" w14:textId="53A300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69E1C3F" w14:textId="2F454D0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91131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AAE6FC1" w14:textId="10A91E1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67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023B45" w14:textId="42F4780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68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DA89F16" w14:textId="37AD814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397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8EBBA61" w14:textId="1646623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DH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659D53C" w14:textId="2533438F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132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5F5628E6" w14:textId="491EA02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076BF20D" w14:textId="36F2C44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53317ED0" w14:textId="67454C7B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73A75FAE" w14:textId="77777777" w:rsidTr="005E34C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0A97A4E2" w14:textId="52DF5162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#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69D1C48" w14:textId="091DAF6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453007A" w14:textId="52DF3F8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57713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7F4607C8" w14:textId="5995564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06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A57E17" w14:textId="511C47D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18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3E30AB4" w14:textId="44FC358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896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81E66C5" w14:textId="1A9F6281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1596311" w14:textId="6F92A12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267P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D3A524D" w14:textId="673CB75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DK6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5174269E" w14:textId="1F52A01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.92</w:t>
            </w: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6FFA62A6" w14:textId="61BD49AD" w:rsidR="002973BE" w:rsidRPr="00BA4EE1" w:rsidRDefault="009F762B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N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BA4EE1" w:rsidRPr="00BA4EE1" w14:paraId="389C3250" w14:textId="77777777" w:rsidTr="005E34CB">
        <w:trPr>
          <w:trHeight w:val="300"/>
        </w:trPr>
        <w:tc>
          <w:tcPr>
            <w:tcW w:w="704" w:type="dxa"/>
            <w:vMerge w:val="restart"/>
            <w:shd w:val="clear" w:color="auto" w:fill="auto"/>
            <w:noWrap/>
            <w:vAlign w:val="bottom"/>
            <w:hideMark/>
          </w:tcPr>
          <w:p w14:paraId="53F92035" w14:textId="044E8209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75564BA" w14:textId="3FD41BC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chr1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205F462" w14:textId="473B369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22625213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797D3202" w14:textId="45AA9573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2F471D5" w14:textId="3C343F0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6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6BFE301" w14:textId="3B620E9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0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030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A74630D" w14:textId="3BD668AF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hAnsi="Times New Roman" w:cs="Times New Roman"/>
                <w:i/>
                <w:sz w:val="20"/>
                <w:szCs w:val="20"/>
              </w:rPr>
              <w:t>HIST1H3B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E089A5A" w14:textId="2B7AD36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p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.K28M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1B16441E" w14:textId="34164F5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403FE912" w14:textId="37AE483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EDD3DE3" w14:textId="6893FB26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00AF46E6" w14:textId="77777777" w:rsidTr="005E34CB">
        <w:trPr>
          <w:trHeight w:val="30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1CF91C8C" w14:textId="7777777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BC8DE16" w14:textId="220CB10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3FCA074" w14:textId="5BEFD2C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91131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DA426EF" w14:textId="1A76CEF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1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D76596A" w14:textId="5AEF11C1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33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051395B" w14:textId="2088F72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387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7125004" w14:textId="417E4512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DH1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494A251" w14:textId="242C9C5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132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2523B074" w14:textId="1A616B8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535205D" w14:textId="266704A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422781E7" w14:textId="77777777" w:rsidR="002973BE" w:rsidRPr="00BA4EE1" w:rsidRDefault="002973BE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184F7F71" w14:textId="77777777" w:rsidTr="005E34C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1016F66D" w14:textId="1C13F087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#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BF86619" w14:textId="7FA0FB2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3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371B741" w14:textId="5DD09EB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293752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C902137" w14:textId="2766140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0570455" w14:textId="121AE47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54E2A6B" w14:textId="2CBBDBF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344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2BDEFD0" w14:textId="3DF141D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BRCA2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BA5C717" w14:textId="6B77525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K2729N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51D3B6F7" w14:textId="5B9E6B6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DK4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421EF414" w14:textId="678C522B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2896" w:type="dxa"/>
            <w:shd w:val="clear" w:color="auto" w:fill="auto"/>
            <w:noWrap/>
            <w:vAlign w:val="center"/>
          </w:tcPr>
          <w:p w14:paraId="38866EA5" w14:textId="35C0508F" w:rsidR="002973BE" w:rsidRPr="00BA4EE1" w:rsidRDefault="009F762B" w:rsidP="009F762B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 w:hint="eastAsia"/>
                <w:kern w:val="0"/>
                <w:sz w:val="20"/>
                <w:szCs w:val="20"/>
              </w:rPr>
              <w:t>N</w:t>
            </w: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o</w:t>
            </w:r>
          </w:p>
        </w:tc>
      </w:tr>
      <w:tr w:rsidR="00BA4EE1" w:rsidRPr="00BA4EE1" w14:paraId="743CAFC8" w14:textId="77777777" w:rsidTr="005E34CB">
        <w:trPr>
          <w:trHeight w:val="300"/>
        </w:trPr>
        <w:tc>
          <w:tcPr>
            <w:tcW w:w="704" w:type="dxa"/>
            <w:vMerge w:val="restart"/>
            <w:shd w:val="clear" w:color="auto" w:fill="auto"/>
            <w:noWrap/>
            <w:vAlign w:val="bottom"/>
            <w:hideMark/>
          </w:tcPr>
          <w:p w14:paraId="727A9004" w14:textId="67434DFE" w:rsidR="002973BE" w:rsidRPr="00BA4EE1" w:rsidRDefault="002973BE" w:rsidP="00A96090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2F3D1C0" w14:textId="0D393B7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17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EC2ACF5" w14:textId="67AA7FF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757712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D7216A8" w14:textId="12FC3B17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CDC1B33" w14:textId="7173ADB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0C4A26" w14:textId="7DDBD61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862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9854661" w14:textId="75B1FCF6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8E9E861" w14:textId="48424EE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273H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7084B5B7" w14:textId="592AD9CE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2E3C1D93" w14:textId="5BF28AD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5347600D" w14:textId="1016D34C" w:rsidR="002973BE" w:rsidRPr="00BA4EE1" w:rsidRDefault="002973BE" w:rsidP="002973BE">
            <w:pPr>
              <w:widowControl/>
              <w:spacing w:line="276" w:lineRule="auto"/>
              <w:jc w:val="left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  <w:tr w:rsidR="00BA4EE1" w:rsidRPr="00BA4EE1" w14:paraId="7F0307CB" w14:textId="77777777" w:rsidTr="005E34CB">
        <w:trPr>
          <w:trHeight w:val="300"/>
        </w:trPr>
        <w:tc>
          <w:tcPr>
            <w:tcW w:w="70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7307C6C" w14:textId="77777777" w:rsidR="002973BE" w:rsidRPr="00BA4EE1" w:rsidRDefault="002973BE" w:rsidP="002973BE">
            <w:pPr>
              <w:widowControl/>
              <w:spacing w:line="276" w:lineRule="auto"/>
              <w:jc w:val="left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22234E" w14:textId="55703D28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B17301" w14:textId="4DE70DB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209113113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95B704" w14:textId="3406B5D9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9B0380" w14:textId="007B036D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E20051" w14:textId="0A3F2BEA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0.4065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3313D1" w14:textId="34847625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i/>
                <w:iCs/>
                <w:kern w:val="0"/>
                <w:sz w:val="20"/>
                <w:szCs w:val="20"/>
              </w:rPr>
              <w:t>IDH1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A8C2473" w14:textId="58B52904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  <w:r w:rsidRPr="00BA4EE1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p.R132G</w:t>
            </w:r>
          </w:p>
        </w:tc>
        <w:tc>
          <w:tcPr>
            <w:tcW w:w="81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5F1C5B" w14:textId="02C4BC70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CF9AF6" w14:textId="507DCADC" w:rsidR="002973BE" w:rsidRPr="00BA4EE1" w:rsidRDefault="002973BE" w:rsidP="00F835C7">
            <w:pPr>
              <w:widowControl/>
              <w:spacing w:line="276" w:lineRule="auto"/>
              <w:jc w:val="center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A949" w14:textId="56B4D310" w:rsidR="002973BE" w:rsidRPr="00BA4EE1" w:rsidRDefault="002973BE" w:rsidP="002973BE">
            <w:pPr>
              <w:widowControl/>
              <w:spacing w:line="276" w:lineRule="auto"/>
              <w:jc w:val="left"/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22577FF" w14:textId="331CA4C7" w:rsidR="001229A4" w:rsidRPr="00BA4EE1" w:rsidRDefault="00804F13" w:rsidP="00804F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A4EE1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BA4EE1">
        <w:rPr>
          <w:rFonts w:ascii="Times New Roman" w:hAnsi="Times New Roman" w:cs="Times New Roman"/>
          <w:sz w:val="20"/>
          <w:szCs w:val="20"/>
        </w:rPr>
        <w:t>SNV, single-nucleotide variants; CNV, copy number variants</w:t>
      </w:r>
      <w:r w:rsidR="00D0243E" w:rsidRPr="00BA4EE1">
        <w:rPr>
          <w:rFonts w:ascii="Times New Roman" w:hAnsi="Times New Roman" w:cs="Times New Roman"/>
          <w:sz w:val="20"/>
          <w:szCs w:val="20"/>
        </w:rPr>
        <w:t>; VAF, variant allele fraction; HGVS, Human Genome Variation Society</w:t>
      </w:r>
      <w:r w:rsidR="00876D34" w:rsidRPr="00BA4EE1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1229A4" w:rsidRPr="00BA4EE1" w:rsidSect="002D40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7F5E5" w14:textId="77777777" w:rsidR="00D8788E" w:rsidRDefault="00D8788E" w:rsidP="001229A4">
      <w:r>
        <w:separator/>
      </w:r>
    </w:p>
  </w:endnote>
  <w:endnote w:type="continuationSeparator" w:id="0">
    <w:p w14:paraId="7AB8F1FA" w14:textId="77777777" w:rsidR="00D8788E" w:rsidRDefault="00D8788E" w:rsidP="0012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C0BD5" w14:textId="77777777" w:rsidR="00D8788E" w:rsidRDefault="00D8788E" w:rsidP="001229A4">
      <w:r>
        <w:separator/>
      </w:r>
    </w:p>
  </w:footnote>
  <w:footnote w:type="continuationSeparator" w:id="0">
    <w:p w14:paraId="55A8CF85" w14:textId="77777777" w:rsidR="00D8788E" w:rsidRDefault="00D8788E" w:rsidP="0012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E2"/>
    <w:rsid w:val="000B0086"/>
    <w:rsid w:val="001229A4"/>
    <w:rsid w:val="002973BE"/>
    <w:rsid w:val="003966E2"/>
    <w:rsid w:val="003D1121"/>
    <w:rsid w:val="003E725C"/>
    <w:rsid w:val="004E4D00"/>
    <w:rsid w:val="005E34CB"/>
    <w:rsid w:val="006D6841"/>
    <w:rsid w:val="006F3D5F"/>
    <w:rsid w:val="007E68FD"/>
    <w:rsid w:val="00804F13"/>
    <w:rsid w:val="00876D34"/>
    <w:rsid w:val="009F762B"/>
    <w:rsid w:val="00A96090"/>
    <w:rsid w:val="00B77512"/>
    <w:rsid w:val="00BA4EE1"/>
    <w:rsid w:val="00D0243E"/>
    <w:rsid w:val="00D15C74"/>
    <w:rsid w:val="00D309DB"/>
    <w:rsid w:val="00D8788E"/>
    <w:rsid w:val="00E1381D"/>
    <w:rsid w:val="00E5179D"/>
    <w:rsid w:val="00F80E76"/>
    <w:rsid w:val="00F835C7"/>
    <w:rsid w:val="00FC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7697C"/>
  <w15:chartTrackingRefBased/>
  <w15:docId w15:val="{A4CB15A2-266C-4F6A-976B-328068B3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7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Cathy</dc:creator>
  <cp:keywords/>
  <dc:description/>
  <cp:lastModifiedBy>Josie</cp:lastModifiedBy>
  <cp:revision>16</cp:revision>
  <dcterms:created xsi:type="dcterms:W3CDTF">2022-05-20T08:00:00Z</dcterms:created>
  <dcterms:modified xsi:type="dcterms:W3CDTF">2022-07-01T15:06:00Z</dcterms:modified>
</cp:coreProperties>
</file>